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D2586" w14:textId="4DD333A4" w:rsidR="005132A6" w:rsidRDefault="005132A6" w:rsidP="00EC332B">
      <w:pPr>
        <w:pStyle w:val="Heading1"/>
        <w:numPr>
          <w:ilvl w:val="0"/>
          <w:numId w:val="0"/>
        </w:numPr>
        <w:spacing w:after="0"/>
        <w:ind w:left="567" w:hanging="567"/>
      </w:pPr>
      <w:r>
        <w:t xml:space="preserve">Appendix </w:t>
      </w:r>
      <w:r w:rsidR="00EC332B">
        <w:t>5</w:t>
      </w:r>
      <w:r>
        <w:t>:</w:t>
      </w:r>
      <w:r w:rsidR="0029780F">
        <w:t xml:space="preserve"> </w:t>
      </w:r>
      <w:r w:rsidR="00500155">
        <w:t>Cross-a</w:t>
      </w:r>
      <w:r w:rsidR="00B074F0">
        <w:t xml:space="preserve">nalysis </w:t>
      </w:r>
      <w:r w:rsidR="0029780F">
        <w:t>table</w:t>
      </w:r>
      <w:r w:rsidR="00B074F0">
        <w:t>s</w:t>
      </w:r>
    </w:p>
    <w:p w14:paraId="161EB8E3" w14:textId="5FDC6D22" w:rsidR="0029780F" w:rsidRDefault="005132A6" w:rsidP="0029780F">
      <w:pPr>
        <w:pStyle w:val="Caption"/>
      </w:pPr>
      <w:bookmarkStart w:id="0" w:name="_Ref50359758"/>
      <w:bookmarkStart w:id="1" w:name="_Toc67595144"/>
      <w:bookmarkStart w:id="2" w:name="_Hlk94024686"/>
      <w:r>
        <w:t xml:space="preserve">Table </w:t>
      </w:r>
      <w:bookmarkEnd w:id="0"/>
      <w:r w:rsidR="007550A2">
        <w:t>A5-1</w:t>
      </w:r>
      <w:r>
        <w:rPr>
          <w:noProof/>
        </w:rPr>
        <w:t>.</w:t>
      </w:r>
      <w:r>
        <w:t xml:space="preserve"> </w:t>
      </w:r>
      <w:bookmarkEnd w:id="1"/>
      <w:r w:rsidR="0029780F" w:rsidRPr="0029780F">
        <w:t>Mapping table showing the number of digital innovations employing each high-level technology group (shown along the x-axis) in each country (shown along the y-axis)</w:t>
      </w:r>
      <w:r w:rsidR="0029780F">
        <w:t xml:space="preserve"> </w:t>
      </w:r>
      <w:r w:rsidR="00574B09">
        <w:t>in</w:t>
      </w:r>
      <w:r w:rsidR="007C2D3F">
        <w:t xml:space="preserve"> the</w:t>
      </w:r>
      <w:r w:rsidR="0029780F">
        <w:t xml:space="preserve"> review of academic literature</w:t>
      </w:r>
      <w:r w:rsidR="00500155">
        <w:t xml:space="preserve"> </w:t>
      </w:r>
      <w:r w:rsidR="00500155" w:rsidRPr="005F3CC8">
        <w:t>(review time</w:t>
      </w:r>
      <w:r w:rsidR="00574B09">
        <w:t xml:space="preserve"> </w:t>
      </w:r>
      <w:r w:rsidR="00500155" w:rsidRPr="005F3CC8">
        <w:t xml:space="preserve">frame: January </w:t>
      </w:r>
      <w:r w:rsidR="00574B09">
        <w:t xml:space="preserve">1, </w:t>
      </w:r>
      <w:r w:rsidR="00500155" w:rsidRPr="005F3CC8">
        <w:t>2020</w:t>
      </w:r>
      <w:r w:rsidR="00574B09">
        <w:t>,</w:t>
      </w:r>
      <w:r w:rsidR="00500155" w:rsidRPr="005F3CC8">
        <w:t xml:space="preserve"> to September </w:t>
      </w:r>
      <w:r w:rsidR="00574B09">
        <w:t xml:space="preserve">15, </w:t>
      </w:r>
      <w:r w:rsidR="00500155" w:rsidRPr="005F3CC8">
        <w:t>2020</w:t>
      </w:r>
      <w:r w:rsidR="00500155">
        <w:t xml:space="preserve">). </w:t>
      </w:r>
    </w:p>
    <w:p w14:paraId="26539648" w14:textId="18AF4975" w:rsidR="009D0B38" w:rsidRPr="009D0B38" w:rsidRDefault="009D0B38" w:rsidP="009D0B38">
      <w:pPr>
        <w:jc w:val="center"/>
      </w:pPr>
      <w:r>
        <w:rPr>
          <w:noProof/>
        </w:rPr>
        <w:drawing>
          <wp:inline distT="0" distB="0" distL="0" distR="0" wp14:anchorId="089EE56A" wp14:editId="3E6EA1D3">
            <wp:extent cx="4728210" cy="7092315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419" cy="709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71160" w14:textId="75D5B525" w:rsidR="0029780F" w:rsidRPr="0029780F" w:rsidRDefault="0029780F" w:rsidP="0029780F">
      <w:pPr>
        <w:tabs>
          <w:tab w:val="left" w:pos="701"/>
        </w:tabs>
      </w:pPr>
      <w:r>
        <w:rPr>
          <w:rFonts w:ascii="Futura Std Book" w:hAnsi="Futura Std Book"/>
          <w:sz w:val="18"/>
          <w:szCs w:val="18"/>
        </w:rPr>
        <w:t xml:space="preserve">Source: </w:t>
      </w:r>
      <w:r w:rsidRPr="00F63036">
        <w:rPr>
          <w:rFonts w:ascii="Futura Std Book" w:hAnsi="Futura Std Book"/>
          <w:sz w:val="18"/>
          <w:szCs w:val="18"/>
        </w:rPr>
        <w:t xml:space="preserve">RAND Europe </w:t>
      </w:r>
    </w:p>
    <w:p w14:paraId="103BCF10" w14:textId="549E1E27" w:rsidR="0029780F" w:rsidRDefault="005132A6" w:rsidP="0029780F">
      <w:pPr>
        <w:pStyle w:val="Tableheading"/>
      </w:pPr>
      <w:bookmarkStart w:id="3" w:name="_Ref62146363"/>
      <w:bookmarkStart w:id="4" w:name="_Toc61884308"/>
      <w:bookmarkStart w:id="5" w:name="_Toc68179387"/>
      <w:r>
        <w:lastRenderedPageBreak/>
        <w:t>Table</w:t>
      </w:r>
      <w:bookmarkEnd w:id="3"/>
      <w:r w:rsidR="00500155">
        <w:t xml:space="preserve"> A5-2</w:t>
      </w:r>
      <w:r>
        <w:t xml:space="preserve">: </w:t>
      </w:r>
      <w:bookmarkEnd w:id="4"/>
      <w:bookmarkEnd w:id="5"/>
      <w:r w:rsidR="0029780F" w:rsidRPr="0029780F">
        <w:t xml:space="preserve">Mapping table showing </w:t>
      </w:r>
      <w:r w:rsidR="00574B09" w:rsidRPr="0029780F">
        <w:t>the number of digital innovations employing each high-level technology group (shown along the x-axis) in each country (shown along the y-axis)</w:t>
      </w:r>
      <w:r w:rsidR="00574B09">
        <w:t xml:space="preserve"> in </w:t>
      </w:r>
      <w:r w:rsidR="007C2D3F">
        <w:t xml:space="preserve">the </w:t>
      </w:r>
      <w:r w:rsidR="0029780F">
        <w:t>review of nonacademic literature</w:t>
      </w:r>
      <w:r w:rsidR="00500155">
        <w:t xml:space="preserve"> </w:t>
      </w:r>
      <w:r w:rsidR="00500155" w:rsidRPr="005F3CC8">
        <w:t>(review time</w:t>
      </w:r>
      <w:r w:rsidR="00574B09">
        <w:t xml:space="preserve"> </w:t>
      </w:r>
      <w:r w:rsidR="00500155" w:rsidRPr="005F3CC8">
        <w:t>frame: January</w:t>
      </w:r>
      <w:r w:rsidR="00574B09">
        <w:t xml:space="preserve"> 1,</w:t>
      </w:r>
      <w:r w:rsidR="00500155" w:rsidRPr="005F3CC8">
        <w:t xml:space="preserve"> 2020</w:t>
      </w:r>
      <w:r w:rsidR="00574B09">
        <w:t>,</w:t>
      </w:r>
      <w:r w:rsidR="00500155" w:rsidRPr="005F3CC8">
        <w:t xml:space="preserve"> to October</w:t>
      </w:r>
      <w:r w:rsidR="00574B09">
        <w:t xml:space="preserve"> 13,</w:t>
      </w:r>
      <w:r w:rsidR="00500155" w:rsidRPr="005F3CC8">
        <w:t xml:space="preserve"> 2020</w:t>
      </w:r>
      <w:r w:rsidR="00500155">
        <w:t>).</w:t>
      </w:r>
    </w:p>
    <w:p w14:paraId="0D38A434" w14:textId="46A8F0E1" w:rsidR="0029780F" w:rsidRDefault="009D0B38" w:rsidP="0029780F">
      <w:pPr>
        <w:rPr>
          <w:rFonts w:ascii="Futura Std Book" w:hAnsi="Futura Std Book"/>
          <w:sz w:val="18"/>
          <w:szCs w:val="18"/>
        </w:rPr>
      </w:pPr>
      <w:r>
        <w:rPr>
          <w:noProof/>
        </w:rPr>
        <w:drawing>
          <wp:inline distT="0" distB="0" distL="0" distR="0" wp14:anchorId="0C016177" wp14:editId="48DF78FA">
            <wp:extent cx="5299710" cy="7949565"/>
            <wp:effectExtent l="0" t="0" r="0" b="0"/>
            <wp:docPr id="4" name="Picture 4" descr="Chart, box and whisk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10" cy="794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647F5" w14:textId="14B56036" w:rsidR="005132A6" w:rsidRPr="0029780F" w:rsidRDefault="005132A6" w:rsidP="0029780F">
      <w:r w:rsidRPr="00F63036">
        <w:rPr>
          <w:rFonts w:ascii="Futura Std Book" w:hAnsi="Futura Std Book"/>
          <w:sz w:val="18"/>
          <w:szCs w:val="18"/>
        </w:rPr>
        <w:t xml:space="preserve">Source: RAND Europe </w:t>
      </w:r>
    </w:p>
    <w:bookmarkEnd w:id="2"/>
    <w:p w14:paraId="527FB84F" w14:textId="5D80E274" w:rsidR="0029780F" w:rsidRDefault="0029780F" w:rsidP="0029780F">
      <w:pPr>
        <w:pStyle w:val="Caption"/>
      </w:pPr>
      <w:r>
        <w:lastRenderedPageBreak/>
        <w:t xml:space="preserve">Table </w:t>
      </w:r>
      <w:r w:rsidR="004A769E">
        <w:t>A5-3</w:t>
      </w:r>
      <w:r>
        <w:rPr>
          <w:noProof/>
        </w:rPr>
        <w:t>.</w:t>
      </w:r>
      <w:r>
        <w:t xml:space="preserve"> </w:t>
      </w:r>
      <w:r w:rsidRPr="00A439E8">
        <w:t xml:space="preserve">Number of </w:t>
      </w:r>
      <w:r w:rsidRPr="00CA3AC6">
        <w:t xml:space="preserve">digital innovations </w:t>
      </w:r>
      <w:r>
        <w:t>employing</w:t>
      </w:r>
      <w:r w:rsidRPr="00CA3AC6">
        <w:t xml:space="preserve"> each high-level technology </w:t>
      </w:r>
      <w:r w:rsidR="00574B09">
        <w:t xml:space="preserve">group </w:t>
      </w:r>
      <w:r w:rsidRPr="00CA3AC6">
        <w:t>for each public health key function</w:t>
      </w:r>
      <w:r>
        <w:t xml:space="preserve"> </w:t>
      </w:r>
      <w:r w:rsidR="00574B09">
        <w:t>in</w:t>
      </w:r>
      <w:r>
        <w:t xml:space="preserve"> </w:t>
      </w:r>
      <w:r w:rsidR="007C2D3F">
        <w:t xml:space="preserve">the </w:t>
      </w:r>
      <w:r>
        <w:t>review of academic literature</w:t>
      </w:r>
      <w:r w:rsidR="00500155">
        <w:t xml:space="preserve"> </w:t>
      </w:r>
      <w:r w:rsidR="00500155" w:rsidRPr="005F3CC8">
        <w:t>(review time</w:t>
      </w:r>
      <w:r w:rsidR="00574B09">
        <w:t xml:space="preserve"> </w:t>
      </w:r>
      <w:r w:rsidR="00500155" w:rsidRPr="005F3CC8">
        <w:t xml:space="preserve">frame: January </w:t>
      </w:r>
      <w:r w:rsidR="00574B09">
        <w:t xml:space="preserve">1, </w:t>
      </w:r>
      <w:r w:rsidR="00500155" w:rsidRPr="005F3CC8">
        <w:t>2020</w:t>
      </w:r>
      <w:r w:rsidR="00574B09">
        <w:t>,</w:t>
      </w:r>
      <w:r w:rsidR="00500155" w:rsidRPr="005F3CC8">
        <w:t xml:space="preserve"> to September </w:t>
      </w:r>
      <w:r w:rsidR="00574B09">
        <w:t xml:space="preserve">15, </w:t>
      </w:r>
      <w:r w:rsidR="00500155" w:rsidRPr="005F3CC8">
        <w:t>2020</w:t>
      </w:r>
      <w:r w:rsidR="00500155">
        <w:t>).</w:t>
      </w:r>
    </w:p>
    <w:p w14:paraId="12021AF7" w14:textId="1B7AB955" w:rsidR="0029780F" w:rsidRDefault="009D0B38" w:rsidP="0029780F">
      <w:pPr>
        <w:rPr>
          <w:rFonts w:ascii="Futura Std Book" w:hAnsi="Futura Std Book"/>
          <w:sz w:val="18"/>
          <w:szCs w:val="18"/>
        </w:rPr>
      </w:pPr>
      <w:r>
        <w:rPr>
          <w:noProof/>
        </w:rPr>
        <w:drawing>
          <wp:inline distT="0" distB="0" distL="0" distR="0" wp14:anchorId="120917D1" wp14:editId="3396CE84">
            <wp:extent cx="6124575" cy="3827690"/>
            <wp:effectExtent l="0" t="0" r="0" b="190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408" cy="3831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E88EB" w14:textId="3D416D12" w:rsidR="0029780F" w:rsidRPr="005132A6" w:rsidRDefault="0029780F" w:rsidP="0029780F">
      <w:pPr>
        <w:rPr>
          <w:rFonts w:ascii="Futura Std Book" w:hAnsi="Futura Std Book"/>
          <w:sz w:val="18"/>
          <w:szCs w:val="18"/>
        </w:rPr>
      </w:pPr>
      <w:r w:rsidRPr="00F63036">
        <w:rPr>
          <w:rFonts w:ascii="Futura Std Book" w:hAnsi="Futura Std Book"/>
          <w:sz w:val="18"/>
          <w:szCs w:val="18"/>
        </w:rPr>
        <w:t xml:space="preserve">Source: RAND Europe </w:t>
      </w:r>
    </w:p>
    <w:p w14:paraId="7740043B" w14:textId="27486B04" w:rsidR="0029780F" w:rsidRDefault="0029780F" w:rsidP="0029780F">
      <w:pPr>
        <w:pStyle w:val="Tableheading"/>
      </w:pPr>
      <w:r>
        <w:lastRenderedPageBreak/>
        <w:t xml:space="preserve">Table </w:t>
      </w:r>
      <w:r w:rsidR="006047AA">
        <w:t>A5-4</w:t>
      </w:r>
      <w:r>
        <w:t xml:space="preserve">: </w:t>
      </w:r>
      <w:r w:rsidR="007C2D3F" w:rsidRPr="00A439E8">
        <w:t xml:space="preserve">Number of </w:t>
      </w:r>
      <w:r w:rsidR="007C2D3F" w:rsidRPr="00CA3AC6">
        <w:t xml:space="preserve">digital innovations </w:t>
      </w:r>
      <w:r w:rsidR="007C2D3F">
        <w:t>employing</w:t>
      </w:r>
      <w:r w:rsidR="007C2D3F" w:rsidRPr="00CA3AC6">
        <w:t xml:space="preserve"> each high-level digital technology </w:t>
      </w:r>
      <w:r w:rsidR="00574B09">
        <w:t xml:space="preserve">group </w:t>
      </w:r>
      <w:r w:rsidR="007C2D3F" w:rsidRPr="00CA3AC6">
        <w:t>for each public health key function</w:t>
      </w:r>
      <w:r w:rsidR="007C2D3F">
        <w:t xml:space="preserve"> </w:t>
      </w:r>
      <w:r w:rsidR="00574B09">
        <w:t>in</w:t>
      </w:r>
      <w:r>
        <w:t xml:space="preserve"> </w:t>
      </w:r>
      <w:r w:rsidR="007C2D3F">
        <w:t xml:space="preserve">the </w:t>
      </w:r>
      <w:r>
        <w:t>review of nonacademic literature</w:t>
      </w:r>
      <w:r w:rsidR="00500155">
        <w:t xml:space="preserve"> </w:t>
      </w:r>
      <w:r w:rsidR="00500155" w:rsidRPr="005F3CC8">
        <w:t>(review time</w:t>
      </w:r>
      <w:r w:rsidR="00574B09">
        <w:t xml:space="preserve"> </w:t>
      </w:r>
      <w:r w:rsidR="00500155" w:rsidRPr="005F3CC8">
        <w:t>frame: January</w:t>
      </w:r>
      <w:r w:rsidR="00574B09">
        <w:t xml:space="preserve"> 1,</w:t>
      </w:r>
      <w:r w:rsidR="00500155" w:rsidRPr="005F3CC8">
        <w:t xml:space="preserve"> 2020</w:t>
      </w:r>
      <w:r w:rsidR="00574B09">
        <w:t>,</w:t>
      </w:r>
      <w:r w:rsidR="00500155" w:rsidRPr="005F3CC8">
        <w:t xml:space="preserve"> to October </w:t>
      </w:r>
      <w:r w:rsidR="00574B09">
        <w:t xml:space="preserve">13, </w:t>
      </w:r>
      <w:r w:rsidR="00500155" w:rsidRPr="005F3CC8">
        <w:t>2020</w:t>
      </w:r>
      <w:r w:rsidR="00500155">
        <w:t>).</w:t>
      </w:r>
    </w:p>
    <w:p w14:paraId="0B0D65EF" w14:textId="4108AA19" w:rsidR="007C2D3F" w:rsidRPr="007C2D3F" w:rsidRDefault="009D0B38" w:rsidP="007C2D3F">
      <w:r>
        <w:rPr>
          <w:noProof/>
        </w:rPr>
        <w:drawing>
          <wp:inline distT="0" distB="0" distL="0" distR="0" wp14:anchorId="7B3E79EB" wp14:editId="6D88145E">
            <wp:extent cx="6057900" cy="3786020"/>
            <wp:effectExtent l="0" t="0" r="0" b="508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560" cy="378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1CB43" w14:textId="06D17A20" w:rsidR="0029780F" w:rsidRDefault="0029780F">
      <w:r w:rsidRPr="00F63036">
        <w:rPr>
          <w:rFonts w:ascii="Futura Std Book" w:hAnsi="Futura Std Book"/>
          <w:sz w:val="18"/>
          <w:szCs w:val="18"/>
        </w:rPr>
        <w:t xml:space="preserve">Source: RAND Europe </w:t>
      </w:r>
    </w:p>
    <w:sectPr w:rsidR="00297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 Std Book"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Futura Std Medium">
    <w:panose1 w:val="020B0702020204020203"/>
    <w:charset w:val="00"/>
    <w:family w:val="swiss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B54DB"/>
    <w:multiLevelType w:val="multilevel"/>
    <w:tmpl w:val="C0AE6360"/>
    <w:lvl w:ilvl="0">
      <w:start w:val="1"/>
      <w:numFmt w:val="decimal"/>
      <w:pStyle w:val="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7" w:hanging="90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55090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A6"/>
    <w:rsid w:val="00082C0F"/>
    <w:rsid w:val="0029780F"/>
    <w:rsid w:val="004A769E"/>
    <w:rsid w:val="00500155"/>
    <w:rsid w:val="005132A6"/>
    <w:rsid w:val="00574B09"/>
    <w:rsid w:val="006047AA"/>
    <w:rsid w:val="007550A2"/>
    <w:rsid w:val="007C2D3F"/>
    <w:rsid w:val="009D0B38"/>
    <w:rsid w:val="00B074F0"/>
    <w:rsid w:val="00B53E07"/>
    <w:rsid w:val="00BD72E2"/>
    <w:rsid w:val="00BF2CAB"/>
    <w:rsid w:val="00EA6A89"/>
    <w:rsid w:val="00EC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1048"/>
  <w15:chartTrackingRefBased/>
  <w15:docId w15:val="{5D6BD43E-23D3-4F8F-AC46-C0B22FC80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5132A6"/>
    <w:pPr>
      <w:keepNext/>
      <w:keepLines/>
      <w:numPr>
        <w:numId w:val="1"/>
      </w:numPr>
      <w:pBdr>
        <w:bottom w:val="single" w:sz="4" w:space="1" w:color="auto"/>
      </w:pBdr>
      <w:spacing w:after="2400" w:line="288" w:lineRule="auto"/>
      <w:jc w:val="both"/>
      <w:outlineLvl w:val="0"/>
    </w:pPr>
    <w:rPr>
      <w:rFonts w:ascii="Futura Std Book" w:eastAsiaTheme="majorEastAsia" w:hAnsi="Futura Std Book" w:cstheme="majorBidi"/>
      <w:b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132A6"/>
    <w:pPr>
      <w:keepNext/>
      <w:keepLines/>
      <w:numPr>
        <w:ilvl w:val="2"/>
        <w:numId w:val="1"/>
      </w:numPr>
      <w:spacing w:before="240" w:after="120" w:line="240" w:lineRule="auto"/>
      <w:jc w:val="both"/>
      <w:outlineLvl w:val="2"/>
    </w:pPr>
    <w:rPr>
      <w:rFonts w:ascii="Futura Std Book" w:eastAsiaTheme="majorEastAsia" w:hAnsi="Futura Std Book" w:cstheme="majorBidi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132A6"/>
    <w:rPr>
      <w:rFonts w:ascii="Futura Std Book" w:eastAsiaTheme="majorEastAsia" w:hAnsi="Futura Std Book" w:cstheme="majorBidi"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2"/>
    <w:rsid w:val="005132A6"/>
    <w:rPr>
      <w:rFonts w:ascii="Futura Std Book" w:eastAsiaTheme="majorEastAsia" w:hAnsi="Futura Std Book" w:cstheme="majorBidi"/>
      <w:bCs/>
      <w:sz w:val="24"/>
    </w:rPr>
  </w:style>
  <w:style w:type="paragraph" w:styleId="Caption">
    <w:name w:val="caption"/>
    <w:basedOn w:val="Normal"/>
    <w:next w:val="Normal"/>
    <w:link w:val="CaptionChar"/>
    <w:uiPriority w:val="10"/>
    <w:qFormat/>
    <w:rsid w:val="005132A6"/>
    <w:pPr>
      <w:keepNext/>
      <w:spacing w:before="360" w:after="200" w:line="240" w:lineRule="auto"/>
    </w:pPr>
    <w:rPr>
      <w:rFonts w:ascii="Futura Std Book" w:hAnsi="Futura Std Book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5132A6"/>
    <w:pPr>
      <w:keepNext/>
      <w:spacing w:before="120" w:after="0" w:line="240" w:lineRule="auto"/>
      <w:jc w:val="both"/>
    </w:pPr>
    <w:rPr>
      <w:rFonts w:ascii="Futura Std Book" w:hAnsi="Futura Std Book"/>
      <w:sz w:val="18"/>
    </w:rPr>
    <w:tblPr>
      <w:tblStyleRowBandSize w:val="1"/>
      <w:tblStyleColBandSize w:val="1"/>
      <w:tblInd w:w="130" w:type="dxa"/>
      <w:tblBorders>
        <w:top w:val="single" w:sz="4" w:space="0" w:color="auto"/>
        <w:left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left"/>
      </w:pPr>
      <w:rPr>
        <w:rFonts w:ascii="Futura Std Medium" w:hAnsi="Futura Std Medium"/>
        <w:b w:val="0"/>
        <w:sz w:val="20"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pPr>
        <w:jc w:val="left"/>
      </w:pPr>
      <w:rPr>
        <w:rFonts w:ascii="Futura Std Book" w:hAnsi="Futura Std Book"/>
        <w:sz w:val="18"/>
      </w:rPr>
      <w:tblPr/>
      <w:tcPr>
        <w:tcBorders>
          <w:bottom w:val="single" w:sz="4" w:space="0" w:color="auto"/>
        </w:tcBorders>
        <w:vAlign w:val="center"/>
      </w:tcPr>
    </w:tblStylePr>
    <w:tblStylePr w:type="firstCol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lastCol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band1Vert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band2Vert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band1Horz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band2Horz">
      <w:pPr>
        <w:jc w:val="left"/>
      </w:pPr>
      <w:rPr>
        <w:rFonts w:ascii="Futura Std Book" w:hAnsi="Futura Std Book"/>
        <w:sz w:val="18"/>
      </w:rPr>
      <w:tblPr/>
      <w:tcPr>
        <w:vAlign w:val="center"/>
      </w:tcPr>
    </w:tblStylePr>
    <w:tblStylePr w:type="neCell">
      <w:rPr>
        <w:rFonts w:ascii="Futura Std Book" w:hAnsi="Futura Std Book"/>
        <w:sz w:val="18"/>
      </w:rPr>
    </w:tblStylePr>
    <w:tblStylePr w:type="nwCell">
      <w:rPr>
        <w:rFonts w:ascii="Futura Std Medium" w:hAnsi="Futura Std Medium"/>
        <w:sz w:val="20"/>
      </w:rPr>
    </w:tblStylePr>
    <w:tblStylePr w:type="seCell">
      <w:rPr>
        <w:rFonts w:ascii="Futura Std Book" w:hAnsi="Futura Std Book"/>
        <w:sz w:val="18"/>
      </w:rPr>
    </w:tblStylePr>
    <w:tblStylePr w:type="swCell">
      <w:rPr>
        <w:rFonts w:ascii="Futura Std Book" w:hAnsi="Futura Std Book"/>
        <w:sz w:val="18"/>
      </w:rPr>
    </w:tblStylePr>
  </w:style>
  <w:style w:type="paragraph" w:customStyle="1" w:styleId="Tablebody">
    <w:name w:val="Table body"/>
    <w:basedOn w:val="Normal"/>
    <w:link w:val="TablebodyChar"/>
    <w:uiPriority w:val="7"/>
    <w:qFormat/>
    <w:rsid w:val="005132A6"/>
    <w:pPr>
      <w:keepNext/>
      <w:spacing w:before="120" w:after="120" w:line="240" w:lineRule="auto"/>
    </w:pPr>
    <w:rPr>
      <w:rFonts w:ascii="Futura Std Book" w:hAnsi="Futura Std Book"/>
      <w:sz w:val="18"/>
    </w:rPr>
  </w:style>
  <w:style w:type="character" w:customStyle="1" w:styleId="TablebodyChar">
    <w:name w:val="Table body Char"/>
    <w:basedOn w:val="DefaultParagraphFont"/>
    <w:link w:val="Tablebody"/>
    <w:uiPriority w:val="7"/>
    <w:rsid w:val="005132A6"/>
    <w:rPr>
      <w:rFonts w:ascii="Futura Std Book" w:hAnsi="Futura Std Book"/>
      <w:sz w:val="18"/>
    </w:rPr>
  </w:style>
  <w:style w:type="character" w:customStyle="1" w:styleId="CaptionChar">
    <w:name w:val="Caption Char"/>
    <w:basedOn w:val="DefaultParagraphFont"/>
    <w:link w:val="Caption"/>
    <w:uiPriority w:val="10"/>
    <w:rsid w:val="005132A6"/>
    <w:rPr>
      <w:rFonts w:ascii="Futura Std Book" w:hAnsi="Futura Std Book"/>
      <w:b/>
      <w:bCs/>
      <w:sz w:val="20"/>
      <w:szCs w:val="18"/>
    </w:rPr>
  </w:style>
  <w:style w:type="paragraph" w:customStyle="1" w:styleId="Tableheading">
    <w:name w:val="Table heading"/>
    <w:basedOn w:val="Caption"/>
    <w:next w:val="Normal"/>
    <w:link w:val="TableheadingChar"/>
    <w:uiPriority w:val="6"/>
    <w:qFormat/>
    <w:rsid w:val="005132A6"/>
  </w:style>
  <w:style w:type="character" w:customStyle="1" w:styleId="TableheadingChar">
    <w:name w:val="Table heading Char"/>
    <w:basedOn w:val="DefaultParagraphFont"/>
    <w:link w:val="Tableheading"/>
    <w:uiPriority w:val="6"/>
    <w:rsid w:val="005132A6"/>
    <w:rPr>
      <w:rFonts w:ascii="Futura Std Book" w:hAnsi="Futura Std Book"/>
      <w:b/>
      <w:bCs/>
      <w:sz w:val="20"/>
      <w:szCs w:val="18"/>
    </w:rPr>
  </w:style>
  <w:style w:type="paragraph" w:styleId="Revision">
    <w:name w:val="Revision"/>
    <w:hidden/>
    <w:uiPriority w:val="99"/>
    <w:semiHidden/>
    <w:rsid w:val="007550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rancombe</dc:creator>
  <cp:keywords/>
  <dc:description/>
  <cp:lastModifiedBy>Joe Francombe</cp:lastModifiedBy>
  <cp:revision>16</cp:revision>
  <dcterms:created xsi:type="dcterms:W3CDTF">2022-01-25T17:46:00Z</dcterms:created>
  <dcterms:modified xsi:type="dcterms:W3CDTF">2022-06-15T20:36:00Z</dcterms:modified>
</cp:coreProperties>
</file>